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F81049" w:rsidR="000035D5" w:rsidRDefault="000035D5">
                            <w:r>
                              <w:t xml:space="preserve">Reported on page number: </w:t>
                            </w:r>
                            <w:r w:rsidR="00645E2C">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F81049" w:rsidR="000035D5" w:rsidRDefault="000035D5">
                      <w:r>
                        <w:t xml:space="preserve">Reported on page number: </w:t>
                      </w:r>
                      <w:r w:rsidR="00645E2C">
                        <w:t>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DF7EBA" w:rsidR="000035D5" w:rsidRDefault="000035D5" w:rsidP="000035D5">
                            <w:r>
                              <w:t xml:space="preserve">Reported on page number: </w:t>
                            </w:r>
                            <w:r w:rsidR="00645E2C">
                              <w:t>N/A – this is a protocol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DF7EBA" w:rsidR="000035D5" w:rsidRDefault="000035D5" w:rsidP="000035D5">
                      <w:r>
                        <w:t xml:space="preserve">Reported on page number: </w:t>
                      </w:r>
                      <w:r w:rsidR="00645E2C">
                        <w:t>N/A – this is a protocol manuscrip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E8BF78" w:rsidR="000035D5" w:rsidRDefault="00645E2C" w:rsidP="000035D5">
                            <w:r>
                              <w:t xml:space="preserve">Yes, </w:t>
                            </w:r>
                            <w:r w:rsidR="00961EDC">
                              <w:t>seven</w:t>
                            </w:r>
                            <w:r>
                              <w:t xml:space="preserve"> </w:t>
                            </w:r>
                            <w:r w:rsidR="00961EDC">
                              <w:t>co-</w:t>
                            </w:r>
                            <w:r>
                              <w:t xml:space="preserve">authors </w:t>
                            </w:r>
                            <w:r w:rsidR="00961EDC">
                              <w:t>are Tunisian as are members of the expert group</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AE8BF78" w:rsidR="000035D5" w:rsidRDefault="00645E2C" w:rsidP="000035D5">
                      <w:r>
                        <w:t xml:space="preserve">Yes, </w:t>
                      </w:r>
                      <w:r w:rsidR="00961EDC">
                        <w:t>seven</w:t>
                      </w:r>
                      <w:r>
                        <w:t xml:space="preserve"> </w:t>
                      </w:r>
                      <w:r w:rsidR="00961EDC">
                        <w:t>co-</w:t>
                      </w:r>
                      <w:r>
                        <w:t xml:space="preserve">authors </w:t>
                      </w:r>
                      <w:r w:rsidR="00961EDC">
                        <w:t>are Tunisian as are members of the expert group</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FA8DA73" w:rsidR="000035D5" w:rsidRDefault="00961EDC" w:rsidP="000035D5">
                            <w:r>
                              <w:t xml:space="preserve">Yes we had ethics approval from University of Sous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FA8DA73" w:rsidR="000035D5" w:rsidRDefault="00961EDC" w:rsidP="000035D5">
                      <w:r>
                        <w:t xml:space="preserve">Yes we had ethics approval from University of Souss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87477E0" w:rsidR="000035D5" w:rsidRDefault="00CB1FF3" w:rsidP="000035D5">
                            <w:r>
                              <w:t>Yes all co-authors provide</w:t>
                            </w:r>
                            <w:r w:rsidR="00D74CF3">
                              <w:t>d</w:t>
                            </w:r>
                            <w:r>
                              <w:t xml:space="preserve"> input on </w:t>
                            </w:r>
                            <w:r w:rsidR="00952DE0">
                              <w:t xml:space="preserve">the entire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87477E0" w:rsidR="000035D5" w:rsidRDefault="00CB1FF3" w:rsidP="000035D5">
                      <w:r>
                        <w:t>Yes all co-authors provide</w:t>
                      </w:r>
                      <w:r w:rsidR="00D74CF3">
                        <w:t>d</w:t>
                      </w:r>
                      <w:r>
                        <w:t xml:space="preserve"> input on </w:t>
                      </w:r>
                      <w:r w:rsidR="00952DE0">
                        <w:t xml:space="preserve">the entire protoco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5DAD16" w:rsidR="000035D5" w:rsidRDefault="00952DE0" w:rsidP="000035D5">
                            <w:r>
                              <w:t>All materials are available in English, French and Arab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05DAD16" w:rsidR="000035D5" w:rsidRDefault="00952DE0" w:rsidP="000035D5">
                      <w:r>
                        <w:t>All materials are available in English, French and Arabic.</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4AF7F0F">
                <wp:simplePos x="0" y="0"/>
                <wp:positionH relativeFrom="margin">
                  <wp:align>right</wp:align>
                </wp:positionH>
                <wp:positionV relativeFrom="paragraph">
                  <wp:posOffset>698500</wp:posOffset>
                </wp:positionV>
                <wp:extent cx="6838950" cy="8985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8769"/>
                        </a:xfrm>
                        <a:prstGeom prst="rect">
                          <a:avLst/>
                        </a:prstGeom>
                        <a:solidFill>
                          <a:srgbClr val="FFFFFF"/>
                        </a:solidFill>
                        <a:ln w="9525">
                          <a:solidFill>
                            <a:srgbClr val="193A65"/>
                          </a:solidFill>
                          <a:miter lim="800000"/>
                          <a:headEnd/>
                          <a:tailEnd/>
                        </a:ln>
                      </wps:spPr>
                      <wps:txbx>
                        <w:txbxContent>
                          <w:p w14:paraId="63B5C0C8" w14:textId="4BAA20F0" w:rsidR="000035D5" w:rsidRDefault="00952DE0" w:rsidP="000035D5">
                            <w:r>
                              <w:t xml:space="preserve">In addition to publication in a peer-reviewed journal, we will be presenting the results back to participants and stakeholders in migrant health who are part of the expert group. In addition, we will be presenting the MHCP-t and our findings to wider members from the Ministry of Health to discuss future pla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Re3GAIAACYEAAAOAAAAZHJzL2Uyb0RvYy54bWysU9tu2zAMfR+wfxD0vjhJk9Q24hRZugwD&#13;&#10;ugvQ7QNkWY6FyaImKbGzrx8lu2l2exmmB4EUqUPykFzf9a0iJ2GdBF3Q2WRKidAcKqkPBf3yef8q&#13;&#10;pcR5piumQIuCnoWjd5uXL9adycUcGlCVsARBtMs7U9DGe5MnieONaJmbgBEajTXYlnlU7SGpLOsQ&#13;&#10;vVXJfDpdJR3Yyljgwjl8vR+MdBPx61pw/7GunfBEFRRz8/G28S7DnWzWLD9YZhrJxzTYP2TRMqkx&#13;&#10;6AXqnnlGjlb+BtVKbsFB7Scc2gTqWnIRa8BqZtNfqnlsmBGxFiTHmQtN7v/B8g+nR/PJEt+/hh4b&#13;&#10;GItw5gH4V0c07BqmD2JrLXSNYBUGngXKks64fPwaqHa5CyBl9x4qbDI7eohAfW3bwArWSRAdG3C+&#13;&#10;kC56Tzg+rtKbNFuiiaMtzdLbVRZDsPzpt7HOvxXQkiAU1GJTIzo7PTgfsmH5k0sI5kDJai+Vioo9&#13;&#10;lDtlyYnhAOzjGdF/clOadAXNlvPlQMBfIWbZzXa1/BNEKz1OspItVjENJzixPND2RldR9kyqQcaU&#13;&#10;lR55DNQNJPq+7ImskJPwN9BaQnVGYi0Mg4uLhkID9jslHQ5tQd23I7OCEvVOY3Oy2WIRpjwqi+Xt&#13;&#10;HBV7bSmvLUxzhCqop2QQdz5uRkhbwxabWMvI73MmY8o4jJH2cXHCtF/r0et5vTc/AAAA//8DAFBL&#13;&#10;AwQUAAYACAAAACEAjBjIsN8AAAAOAQAADwAAAGRycy9kb3ducmV2LnhtbExPTUvDQBC9C/6HZQQv&#13;&#10;YjcJNJU0myIVwZPYKoi3aXZMgtnZkN206b93etLL8GYe8z7Kzex6daQxdJ4NpIsEFHHtbceNgY/3&#13;&#10;5/sHUCEiW+w9k4EzBdhU11clFtafeEfHfWyUiHAo0EAb41BoHeqWHIaFH4iF+/ajwyjr2Gg74knE&#13;&#10;Xa+zJMm1w47FocWBti3VP/vJGZju8rdPZ/UXZq/84rcBz7uYG3N7Mz+tZTyuQUWa498HXDpIfqgk&#13;&#10;2MFPbIPqDUibKNc0EXChk9VK0MFAtkyXoKtS/69R/QIAAP//AwBQSwECLQAUAAYACAAAACEAtoM4&#13;&#10;kv4AAADhAQAAEwAAAAAAAAAAAAAAAAAAAAAAW0NvbnRlbnRfVHlwZXNdLnhtbFBLAQItABQABgAI&#13;&#10;AAAAIQA4/SH/1gAAAJQBAAALAAAAAAAAAAAAAAAAAC8BAABfcmVscy8ucmVsc1BLAQItABQABgAI&#13;&#10;AAAAIQAfKRe3GAIAACYEAAAOAAAAAAAAAAAAAAAAAC4CAABkcnMvZTJvRG9jLnhtbFBLAQItABQA&#13;&#10;BgAIAAAAIQCMGMiw3wAAAA4BAAAPAAAAAAAAAAAAAAAAAHIEAABkcnMvZG93bnJldi54bWxQSwUG&#13;&#10;AAAAAAQABADzAAAAfgUAAAAA&#13;&#10;" strokecolor="#193a65">
                <v:textbox>
                  <w:txbxContent>
                    <w:p w14:paraId="63B5C0C8" w14:textId="4BAA20F0" w:rsidR="000035D5" w:rsidRDefault="00952DE0" w:rsidP="000035D5">
                      <w:r>
                        <w:t xml:space="preserve">In addition to publication in a peer-reviewed journal, we will be presenting the results back to participants and stakeholders in migrant health who are part of the expert group. In addition, we will be presenting the MHCP-t and our findings to wider members from the Ministry of Health to discuss future pla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F64C55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99635E" w:rsidR="000035D5" w:rsidRDefault="00E327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099635E" w:rsidR="000035D5" w:rsidRDefault="00E327E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6DE8AE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86D448E" w:rsidR="000035D5" w:rsidRDefault="00E327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86D448E" w:rsidR="000035D5" w:rsidRDefault="00E327E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235A56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15BD68" w:rsidR="000035D5" w:rsidRDefault="00E327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C15BD68" w:rsidR="000035D5" w:rsidRDefault="00E327E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57FAC1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F0AD4D" w:rsidR="000035D5" w:rsidRDefault="00E327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2F0AD4D" w:rsidR="000035D5" w:rsidRDefault="00E327E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0BEA80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BA6AB1" w:rsidR="000035D5" w:rsidRDefault="00E327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5BA6AB1" w:rsidR="000035D5" w:rsidRDefault="00E327E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933FA" w:rsidRPr="00F57A3B" w:rsidRDefault="009933FA">
      <w:pPr>
        <w:rPr>
          <w:rFonts w:ascii="Arial" w:hAnsi="Arial" w:cs="Arial"/>
        </w:rPr>
      </w:pPr>
    </w:p>
    <w:sectPr w:rsidR="009933F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63B3A" w14:textId="77777777" w:rsidR="00632943" w:rsidRDefault="00632943" w:rsidP="00F57A3B">
      <w:r>
        <w:separator/>
      </w:r>
    </w:p>
  </w:endnote>
  <w:endnote w:type="continuationSeparator" w:id="0">
    <w:p w14:paraId="05020A10" w14:textId="77777777" w:rsidR="00632943" w:rsidRDefault="006329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EC18E" w14:textId="77777777" w:rsidR="00632943" w:rsidRDefault="00632943" w:rsidP="00F57A3B">
      <w:r>
        <w:separator/>
      </w:r>
    </w:p>
  </w:footnote>
  <w:footnote w:type="continuationSeparator" w:id="0">
    <w:p w14:paraId="0CC6809E" w14:textId="77777777" w:rsidR="00632943" w:rsidRDefault="006329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C3AAB"/>
    <w:rsid w:val="00335779"/>
    <w:rsid w:val="004A7A57"/>
    <w:rsid w:val="004B2CA6"/>
    <w:rsid w:val="004C71C4"/>
    <w:rsid w:val="00515BC0"/>
    <w:rsid w:val="00541C18"/>
    <w:rsid w:val="00580384"/>
    <w:rsid w:val="00632943"/>
    <w:rsid w:val="00645E2C"/>
    <w:rsid w:val="0069423E"/>
    <w:rsid w:val="006F5F45"/>
    <w:rsid w:val="00831ADE"/>
    <w:rsid w:val="00841F25"/>
    <w:rsid w:val="009364D9"/>
    <w:rsid w:val="0095027C"/>
    <w:rsid w:val="00952DE0"/>
    <w:rsid w:val="00961EDC"/>
    <w:rsid w:val="009933FA"/>
    <w:rsid w:val="00A43F5B"/>
    <w:rsid w:val="00A961CD"/>
    <w:rsid w:val="00AD410C"/>
    <w:rsid w:val="00B016DB"/>
    <w:rsid w:val="00BD19EC"/>
    <w:rsid w:val="00CB1FF3"/>
    <w:rsid w:val="00D74CF3"/>
    <w:rsid w:val="00E004E6"/>
    <w:rsid w:val="00E327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rah Seedat</cp:lastModifiedBy>
  <cp:revision>4</cp:revision>
  <dcterms:created xsi:type="dcterms:W3CDTF">2026-04-16T19:29:00Z</dcterms:created>
  <dcterms:modified xsi:type="dcterms:W3CDTF">2026-04-16T19:29:00Z</dcterms:modified>
</cp:coreProperties>
</file>